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16F" w:rsidRDefault="00D8128F" w:rsidP="003D516F">
      <w:pPr>
        <w:rPr>
          <w:lang w:val="en-GB"/>
        </w:rPr>
      </w:pPr>
      <w:r w:rsidRPr="00185243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185243">
        <w:rPr>
          <w:b/>
          <w:lang w:val="en-GB"/>
        </w:rPr>
        <w:t xml:space="preserve"> – </w:t>
      </w:r>
      <w:r>
        <w:rPr>
          <w:b/>
          <w:lang w:val="en-GB"/>
        </w:rPr>
        <w:t>A</w:t>
      </w:r>
      <w:r w:rsidRPr="00185243">
        <w:rPr>
          <w:b/>
          <w:lang w:val="en-GB"/>
        </w:rPr>
        <w:t>ge-standardized net survival estim</w:t>
      </w:r>
      <w:r>
        <w:rPr>
          <w:b/>
          <w:lang w:val="en-GB"/>
        </w:rPr>
        <w:t>ates by education level and EDI</w:t>
      </w:r>
      <w:bookmarkStart w:id="0" w:name="_GoBack"/>
      <w:bookmarkEnd w:id="0"/>
    </w:p>
    <w:tbl>
      <w:tblPr>
        <w:tblW w:w="13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720"/>
        <w:gridCol w:w="563"/>
        <w:gridCol w:w="1179"/>
        <w:gridCol w:w="190"/>
        <w:gridCol w:w="563"/>
        <w:gridCol w:w="1179"/>
        <w:gridCol w:w="190"/>
        <w:gridCol w:w="563"/>
        <w:gridCol w:w="1179"/>
        <w:gridCol w:w="280"/>
        <w:gridCol w:w="563"/>
        <w:gridCol w:w="1179"/>
        <w:gridCol w:w="190"/>
        <w:gridCol w:w="563"/>
        <w:gridCol w:w="1179"/>
        <w:gridCol w:w="190"/>
        <w:gridCol w:w="563"/>
        <w:gridCol w:w="1179"/>
      </w:tblGrid>
      <w:tr w:rsidR="003D516F" w:rsidRPr="003D516F" w:rsidTr="003D516F">
        <w:trPr>
          <w:trHeight w:val="300"/>
        </w:trPr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55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Mal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55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Female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-year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5-years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0-yea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-year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5-years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0-years</w:t>
            </w:r>
          </w:p>
        </w:tc>
      </w:tr>
      <w:tr w:rsidR="003D516F" w:rsidRPr="003D516F" w:rsidTr="003D516F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95% CI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95% CI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95% CI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95% CI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95% CI</w:t>
            </w:r>
          </w:p>
        </w:tc>
      </w:tr>
      <w:tr w:rsidR="003D516F" w:rsidRPr="003D516F" w:rsidTr="003D516F">
        <w:trPr>
          <w:trHeight w:val="300"/>
        </w:trPr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Education leve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Higher educ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6 - 8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4 - 6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- 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7 - 8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3 - 6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9 - 61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q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5 - 8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2 - 6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4 - 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9 - 8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- 5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3 - 55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q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9 - 8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0 - 6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1 - 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8 - 8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1 - 6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7 - 61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q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7 - 8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7 - 5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 - 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81 - 8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9 - 7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- 63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Lower educ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8 - 8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- 6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6 - 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68 - 7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4 - 5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8 - 53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</w:tr>
      <w:tr w:rsidR="003D516F" w:rsidRPr="003D516F" w:rsidTr="003D516F">
        <w:trPr>
          <w:trHeight w:val="3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ED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Least depriv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6 - 8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2 - 6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4 - 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8 - 8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2 - 6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- 63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q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5 - 8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1 - 6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8 - 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3 - 8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3 - 6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5 - 59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q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7 - 8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2 - 6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9 - 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7 - 8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9 - 6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1 - 55</w:t>
            </w:r>
          </w:p>
        </w:tc>
      </w:tr>
      <w:tr w:rsidR="003D516F" w:rsidRPr="003D516F" w:rsidTr="003D516F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q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5 - 8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9 - 5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37 - 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80 - 8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0 - 6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5 - 58</w:t>
            </w:r>
          </w:p>
        </w:tc>
      </w:tr>
      <w:tr w:rsidR="003D516F" w:rsidRPr="003D516F" w:rsidTr="003D516F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Most deprive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80 - 8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0 - 59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1 - 5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77 - 84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51 - 61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lang w:eastAsia="pt-PT"/>
              </w:rPr>
              <w:t>5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16F" w:rsidRPr="003D516F" w:rsidRDefault="003D516F" w:rsidP="003D51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3D5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47 - 59</w:t>
            </w:r>
          </w:p>
        </w:tc>
      </w:tr>
    </w:tbl>
    <w:p w:rsidR="003D516F" w:rsidRPr="003D516F" w:rsidRDefault="003D516F" w:rsidP="003D516F">
      <w:pPr>
        <w:rPr>
          <w:lang w:val="en-GB"/>
        </w:rPr>
      </w:pPr>
    </w:p>
    <w:p w:rsidR="00D8128F" w:rsidRDefault="00D8128F" w:rsidP="00D8128F">
      <w:pPr>
        <w:rPr>
          <w:lang w:val="en-GB"/>
        </w:rPr>
      </w:pPr>
    </w:p>
    <w:p w:rsidR="00E441BE" w:rsidRPr="003D516F" w:rsidRDefault="00E441BE">
      <w:pPr>
        <w:rPr>
          <w:lang w:val="en-GB"/>
        </w:rPr>
      </w:pPr>
    </w:p>
    <w:sectPr w:rsidR="00E441BE" w:rsidRPr="003D516F" w:rsidSect="00D812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27E"/>
    <w:rsid w:val="0010527E"/>
    <w:rsid w:val="003D516F"/>
    <w:rsid w:val="00D8128F"/>
    <w:rsid w:val="00E4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28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28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unes</dc:creator>
  <cp:lastModifiedBy>Luis Antunes</cp:lastModifiedBy>
  <cp:revision>2</cp:revision>
  <dcterms:created xsi:type="dcterms:W3CDTF">2016-06-08T13:02:00Z</dcterms:created>
  <dcterms:modified xsi:type="dcterms:W3CDTF">2016-06-08T13:21:00Z</dcterms:modified>
</cp:coreProperties>
</file>